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Y="1503"/>
        <w:tblW w:w="9411" w:type="dxa"/>
        <w:tblLook w:val="04A0" w:firstRow="1" w:lastRow="0" w:firstColumn="1" w:lastColumn="0" w:noHBand="0" w:noVBand="1"/>
      </w:tblPr>
      <w:tblGrid>
        <w:gridCol w:w="2520"/>
        <w:gridCol w:w="1537"/>
        <w:gridCol w:w="1525"/>
        <w:gridCol w:w="1417"/>
        <w:gridCol w:w="1355"/>
        <w:gridCol w:w="1057"/>
      </w:tblGrid>
      <w:tr w:rsidR="008F2CCC" w:rsidRPr="00B92EDA" w14:paraId="5D73E34B" w14:textId="77777777" w:rsidTr="008F2CCC">
        <w:trPr>
          <w:trHeight w:val="330"/>
        </w:trPr>
        <w:tc>
          <w:tcPr>
            <w:tcW w:w="252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1A570432" w14:textId="77777777" w:rsidR="008F2CCC" w:rsidRPr="00B92EDA" w:rsidRDefault="008F2CCC" w:rsidP="008F2CCC">
            <w:pPr>
              <w:pStyle w:val="NoSpacing"/>
              <w:rPr>
                <w:rFonts w:cs="Courier New"/>
                <w:b/>
                <w:bCs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6891" w:type="dxa"/>
            <w:gridSpan w:val="5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748C32A" w14:textId="77777777" w:rsidR="008F2CCC" w:rsidRPr="00B92EDA" w:rsidRDefault="008F2CCC" w:rsidP="002122D3">
            <w:pPr>
              <w:pStyle w:val="NoSpacing"/>
              <w:jc w:val="center"/>
              <w:rPr>
                <w:rFonts w:cs="Courier New"/>
                <w:sz w:val="20"/>
                <w:szCs w:val="20"/>
              </w:rPr>
            </w:pPr>
            <w:r w:rsidRPr="00B92EDA">
              <w:rPr>
                <w:rFonts w:cs="Courier New"/>
                <w:sz w:val="20"/>
                <w:szCs w:val="20"/>
              </w:rPr>
              <w:t>2010-2012 (n=</w:t>
            </w:r>
            <w:r w:rsidRPr="00B92EDA">
              <w:t xml:space="preserve"> </w:t>
            </w:r>
            <w:r w:rsidRPr="00B92EDA">
              <w:rPr>
                <w:rFonts w:cs="Courier New"/>
                <w:sz w:val="20"/>
                <w:szCs w:val="20"/>
              </w:rPr>
              <w:t>149,</w:t>
            </w:r>
            <w:r w:rsidR="002122D3" w:rsidRPr="00B92EDA">
              <w:rPr>
                <w:rFonts w:cs="Courier New"/>
                <w:sz w:val="20"/>
                <w:szCs w:val="20"/>
              </w:rPr>
              <w:t>184</w:t>
            </w:r>
            <w:r w:rsidRPr="00B92EDA">
              <w:rPr>
                <w:rFonts w:cs="Courier New"/>
                <w:sz w:val="20"/>
                <w:szCs w:val="20"/>
              </w:rPr>
              <w:t>)</w:t>
            </w:r>
          </w:p>
        </w:tc>
      </w:tr>
      <w:tr w:rsidR="008F2CCC" w:rsidRPr="00B92EDA" w14:paraId="24A4321F" w14:textId="77777777" w:rsidTr="008F2CCC">
        <w:trPr>
          <w:trHeight w:val="342"/>
        </w:trPr>
        <w:tc>
          <w:tcPr>
            <w:tcW w:w="252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E3A790" w14:textId="77777777" w:rsidR="008F2CCC" w:rsidRPr="00B92EDA" w:rsidRDefault="00B92EDA" w:rsidP="008F2CCC">
            <w:pPr>
              <w:pStyle w:val="NoSpacing"/>
              <w:rPr>
                <w:rFonts w:cs="Courier New"/>
                <w:sz w:val="20"/>
                <w:szCs w:val="20"/>
              </w:rPr>
            </w:pPr>
            <w:r w:rsidRPr="00B92EDA">
              <w:rPr>
                <w:rFonts w:cs="Courier New"/>
                <w:sz w:val="20"/>
                <w:szCs w:val="20"/>
              </w:rPr>
              <w:t>V</w:t>
            </w:r>
            <w:r w:rsidR="008F2CCC" w:rsidRPr="00B92EDA">
              <w:rPr>
                <w:rFonts w:cs="Courier New"/>
                <w:sz w:val="20"/>
                <w:szCs w:val="20"/>
              </w:rPr>
              <w:t>ariable</w:t>
            </w:r>
          </w:p>
        </w:tc>
        <w:tc>
          <w:tcPr>
            <w:tcW w:w="306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5A007B1" w14:textId="77777777" w:rsidR="008F2CCC" w:rsidRPr="00B92EDA" w:rsidRDefault="008F2CCC" w:rsidP="008F2CCC">
            <w:pPr>
              <w:pStyle w:val="NoSpacing"/>
              <w:jc w:val="center"/>
              <w:rPr>
                <w:rFonts w:cs="Courier New"/>
                <w:sz w:val="20"/>
                <w:szCs w:val="20"/>
                <w:vertAlign w:val="superscript"/>
              </w:rPr>
            </w:pPr>
            <w:r w:rsidRPr="00B92EDA">
              <w:rPr>
                <w:rFonts w:cs="Courier New"/>
                <w:sz w:val="20"/>
                <w:szCs w:val="20"/>
              </w:rPr>
              <w:t>Receiving SNAP</w:t>
            </w:r>
            <w:r w:rsidR="004D226C" w:rsidRPr="00B92EDA">
              <w:rPr>
                <w:rFonts w:cs="Courier New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77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753FCF8" w14:textId="77777777" w:rsidR="008F2CCC" w:rsidRPr="00B92EDA" w:rsidRDefault="008F2CCC" w:rsidP="008F2CCC">
            <w:pPr>
              <w:pStyle w:val="NoSpacing"/>
              <w:jc w:val="center"/>
              <w:rPr>
                <w:rFonts w:cs="Courier New"/>
                <w:sz w:val="20"/>
                <w:szCs w:val="20"/>
                <w:vertAlign w:val="superscript"/>
              </w:rPr>
            </w:pPr>
            <w:r w:rsidRPr="00B92EDA">
              <w:rPr>
                <w:rFonts w:cs="Courier New"/>
                <w:sz w:val="20"/>
                <w:szCs w:val="20"/>
              </w:rPr>
              <w:t>Not Receiving SNAP</w:t>
            </w:r>
            <w:r w:rsidR="004D226C" w:rsidRPr="00B92EDA">
              <w:rPr>
                <w:rFonts w:cs="Courier New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57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bottom"/>
            <w:hideMark/>
          </w:tcPr>
          <w:p w14:paraId="6C1CB6F8" w14:textId="77777777" w:rsidR="008F2CCC" w:rsidRPr="00B92EDA" w:rsidRDefault="008F2CCC" w:rsidP="008F2CCC">
            <w:pPr>
              <w:pStyle w:val="NoSpacing"/>
              <w:keepNext/>
              <w:keepLines/>
              <w:jc w:val="center"/>
              <w:rPr>
                <w:rFonts w:cs="Courier New"/>
                <w:sz w:val="20"/>
                <w:szCs w:val="20"/>
              </w:rPr>
            </w:pPr>
            <w:r w:rsidRPr="00B92EDA">
              <w:rPr>
                <w:rFonts w:cs="Courier New"/>
                <w:sz w:val="20"/>
                <w:szCs w:val="20"/>
              </w:rPr>
              <w:t>p value</w:t>
            </w:r>
          </w:p>
        </w:tc>
      </w:tr>
      <w:tr w:rsidR="008F2CCC" w:rsidRPr="00B92EDA" w14:paraId="10AE5E8F" w14:textId="77777777" w:rsidTr="008F2CCC">
        <w:trPr>
          <w:trHeight w:val="315"/>
        </w:trPr>
        <w:tc>
          <w:tcPr>
            <w:tcW w:w="2520" w:type="dxa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14:paraId="4A2383A3" w14:textId="77777777" w:rsidR="008F2CCC" w:rsidRPr="00B92EDA" w:rsidRDefault="008F2CCC" w:rsidP="008F2CCC">
            <w:pPr>
              <w:pStyle w:val="NoSpacing"/>
              <w:rPr>
                <w:rFonts w:cs="Courier New"/>
                <w:sz w:val="20"/>
                <w:szCs w:val="20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F7DDCC8" w14:textId="77777777" w:rsidR="008F2CCC" w:rsidRPr="00B92EDA" w:rsidRDefault="008F2CCC" w:rsidP="002122D3">
            <w:pPr>
              <w:pStyle w:val="NoSpacing"/>
              <w:jc w:val="center"/>
              <w:rPr>
                <w:rFonts w:cs="Courier New"/>
                <w:sz w:val="20"/>
                <w:szCs w:val="20"/>
              </w:rPr>
            </w:pPr>
            <w:r w:rsidRPr="00B92EDA">
              <w:rPr>
                <w:rFonts w:cs="Courier New"/>
                <w:sz w:val="20"/>
                <w:szCs w:val="20"/>
              </w:rPr>
              <w:t>(n=57,5</w:t>
            </w:r>
            <w:r w:rsidR="002122D3" w:rsidRPr="00B92EDA">
              <w:rPr>
                <w:rFonts w:cs="Courier New"/>
                <w:sz w:val="20"/>
                <w:szCs w:val="20"/>
              </w:rPr>
              <w:t>6</w:t>
            </w:r>
            <w:r w:rsidRPr="00B92EDA">
              <w:rPr>
                <w:rFonts w:cs="Courier New"/>
                <w:sz w:val="20"/>
                <w:szCs w:val="20"/>
              </w:rPr>
              <w:t>9)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A8BB2F5" w14:textId="77777777" w:rsidR="008F2CCC" w:rsidRPr="00B92EDA" w:rsidRDefault="008F2CCC" w:rsidP="002122D3">
            <w:pPr>
              <w:pStyle w:val="NoSpacing"/>
              <w:jc w:val="center"/>
              <w:rPr>
                <w:rFonts w:cs="Courier New"/>
                <w:sz w:val="20"/>
                <w:szCs w:val="20"/>
              </w:rPr>
            </w:pPr>
            <w:r w:rsidRPr="00B92EDA">
              <w:rPr>
                <w:rFonts w:cs="Courier New"/>
                <w:sz w:val="20"/>
                <w:szCs w:val="20"/>
              </w:rPr>
              <w:t>(</w:t>
            </w:r>
            <w:r w:rsidR="005E4C30" w:rsidRPr="00B92EDA">
              <w:rPr>
                <w:rFonts w:cs="Courier New"/>
                <w:sz w:val="20"/>
                <w:szCs w:val="20"/>
              </w:rPr>
              <w:t>38.</w:t>
            </w:r>
            <w:r w:rsidR="002122D3" w:rsidRPr="00B92EDA">
              <w:rPr>
                <w:rFonts w:cs="Courier New"/>
                <w:sz w:val="20"/>
                <w:szCs w:val="20"/>
              </w:rPr>
              <w:t>6</w:t>
            </w:r>
            <w:r w:rsidRPr="00B92EDA">
              <w:rPr>
                <w:rFonts w:cs="Courier New"/>
                <w:sz w:val="20"/>
                <w:szCs w:val="20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C5D33B9" w14:textId="77777777" w:rsidR="008F2CCC" w:rsidRPr="00B92EDA" w:rsidRDefault="008F2CCC" w:rsidP="002122D3">
            <w:pPr>
              <w:pStyle w:val="NoSpacing"/>
              <w:jc w:val="center"/>
              <w:rPr>
                <w:rFonts w:cs="Courier New"/>
                <w:sz w:val="20"/>
                <w:szCs w:val="20"/>
              </w:rPr>
            </w:pPr>
            <w:r w:rsidRPr="00B92EDA">
              <w:rPr>
                <w:rFonts w:cs="Courier New"/>
                <w:sz w:val="20"/>
                <w:szCs w:val="20"/>
              </w:rPr>
              <w:t>(n=91,</w:t>
            </w:r>
            <w:r w:rsidR="002122D3" w:rsidRPr="00B92EDA">
              <w:rPr>
                <w:rFonts w:cs="Courier New"/>
                <w:sz w:val="20"/>
                <w:szCs w:val="20"/>
              </w:rPr>
              <w:t>615</w:t>
            </w:r>
            <w:r w:rsidRPr="00B92EDA">
              <w:rPr>
                <w:rFonts w:cs="Courier New"/>
                <w:sz w:val="20"/>
                <w:szCs w:val="20"/>
              </w:rPr>
              <w:t>)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E962E6E" w14:textId="77777777" w:rsidR="008F2CCC" w:rsidRPr="00B92EDA" w:rsidRDefault="008F2CCC" w:rsidP="002122D3">
            <w:pPr>
              <w:pStyle w:val="NoSpacing"/>
              <w:jc w:val="center"/>
              <w:rPr>
                <w:rFonts w:cs="Courier New"/>
                <w:sz w:val="20"/>
                <w:szCs w:val="20"/>
              </w:rPr>
            </w:pPr>
            <w:r w:rsidRPr="00B92EDA">
              <w:rPr>
                <w:rFonts w:cs="Courier New"/>
                <w:sz w:val="20"/>
                <w:szCs w:val="20"/>
              </w:rPr>
              <w:t>(</w:t>
            </w:r>
            <w:r w:rsidR="005E4C30" w:rsidRPr="00B92EDA">
              <w:rPr>
                <w:rFonts w:cs="Courier New"/>
                <w:sz w:val="20"/>
                <w:szCs w:val="20"/>
              </w:rPr>
              <w:t>61.</w:t>
            </w:r>
            <w:r w:rsidR="002122D3" w:rsidRPr="00B92EDA">
              <w:rPr>
                <w:rFonts w:cs="Courier New"/>
                <w:sz w:val="20"/>
                <w:szCs w:val="20"/>
              </w:rPr>
              <w:t>4</w:t>
            </w:r>
            <w:r w:rsidRPr="00B92EDA">
              <w:rPr>
                <w:rFonts w:cs="Courier New"/>
                <w:sz w:val="20"/>
                <w:szCs w:val="20"/>
              </w:rPr>
              <w:t>%)</w:t>
            </w:r>
          </w:p>
        </w:tc>
        <w:tc>
          <w:tcPr>
            <w:tcW w:w="1057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527FECDB" w14:textId="77777777" w:rsidR="008F2CCC" w:rsidRPr="00B92EDA" w:rsidRDefault="008F2CCC" w:rsidP="008F2CCC">
            <w:pPr>
              <w:pStyle w:val="NoSpacing"/>
              <w:rPr>
                <w:rFonts w:cs="Courier New"/>
                <w:sz w:val="20"/>
                <w:szCs w:val="20"/>
              </w:rPr>
            </w:pPr>
          </w:p>
        </w:tc>
      </w:tr>
      <w:tr w:rsidR="008F2CCC" w:rsidRPr="00B92EDA" w14:paraId="00860E42" w14:textId="77777777" w:rsidTr="008F2CCC">
        <w:trPr>
          <w:trHeight w:val="315"/>
        </w:trPr>
        <w:tc>
          <w:tcPr>
            <w:tcW w:w="252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0C6E54FE" w14:textId="77777777" w:rsidR="008F2CCC" w:rsidRPr="00B92EDA" w:rsidRDefault="008F2CCC" w:rsidP="008F2CCC">
            <w:pPr>
              <w:pStyle w:val="NoSpacing"/>
              <w:rPr>
                <w:rFonts w:cs="Courier New"/>
                <w:sz w:val="20"/>
                <w:szCs w:val="20"/>
              </w:rPr>
            </w:pPr>
            <w:r w:rsidRPr="00B92EDA">
              <w:rPr>
                <w:rFonts w:cs="Courier New"/>
                <w:sz w:val="20"/>
                <w:szCs w:val="20"/>
              </w:rPr>
              <w:t>Age</w:t>
            </w:r>
          </w:p>
        </w:tc>
        <w:tc>
          <w:tcPr>
            <w:tcW w:w="1537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14:paraId="7FBF3ADC" w14:textId="77777777" w:rsidR="008F2CCC" w:rsidRPr="00B92EDA" w:rsidRDefault="008F2CCC" w:rsidP="008F2CCC">
            <w:pPr>
              <w:pStyle w:val="NoSpacing"/>
              <w:rPr>
                <w:rFonts w:cs="Courier New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14:paraId="6641F8AA" w14:textId="77777777" w:rsidR="008F2CCC" w:rsidRPr="00B92EDA" w:rsidRDefault="008F2CCC" w:rsidP="008F2CCC">
            <w:pPr>
              <w:pStyle w:val="NoSpacing"/>
              <w:rPr>
                <w:rFonts w:cs="Courier New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14:paraId="0BED7D95" w14:textId="77777777" w:rsidR="008F2CCC" w:rsidRPr="00B92EDA" w:rsidRDefault="008F2CCC" w:rsidP="008F2CCC">
            <w:pPr>
              <w:pStyle w:val="NoSpacing"/>
              <w:rPr>
                <w:rFonts w:cs="Courier New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14:paraId="30F77F38" w14:textId="77777777" w:rsidR="008F2CCC" w:rsidRPr="00B92EDA" w:rsidRDefault="008F2CCC" w:rsidP="008F2CCC">
            <w:pPr>
              <w:pStyle w:val="NoSpacing"/>
              <w:rPr>
                <w:rFonts w:cs="Courier New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14:paraId="21D842C4" w14:textId="77777777" w:rsidR="008F2CCC" w:rsidRPr="00B92EDA" w:rsidRDefault="008F2CCC" w:rsidP="008F2CCC">
            <w:pPr>
              <w:pStyle w:val="NoSpacing"/>
              <w:rPr>
                <w:rFonts w:cs="Courier New"/>
                <w:sz w:val="20"/>
                <w:szCs w:val="20"/>
              </w:rPr>
            </w:pPr>
            <w:r w:rsidRPr="00B92EDA">
              <w:rPr>
                <w:rFonts w:cs="Courier New"/>
                <w:sz w:val="20"/>
                <w:szCs w:val="20"/>
              </w:rPr>
              <w:t>p&lt;0.001</w:t>
            </w:r>
          </w:p>
        </w:tc>
      </w:tr>
      <w:tr w:rsidR="002122D3" w:rsidRPr="00B92EDA" w14:paraId="50B67126" w14:textId="77777777" w:rsidTr="008F2CCC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DD9E2B" w14:textId="77777777" w:rsidR="002122D3" w:rsidRPr="00B92EDA" w:rsidRDefault="002122D3" w:rsidP="008F2CCC">
            <w:pPr>
              <w:pStyle w:val="NoSpacing"/>
              <w:rPr>
                <w:rFonts w:cs="Courier New"/>
                <w:sz w:val="20"/>
                <w:szCs w:val="20"/>
              </w:rPr>
            </w:pPr>
            <w:r w:rsidRPr="00B92EDA">
              <w:rPr>
                <w:rFonts w:cs="Courier New"/>
                <w:sz w:val="20"/>
                <w:szCs w:val="20"/>
              </w:rPr>
              <w:t xml:space="preserve">     65-6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09A733" w14:textId="77777777" w:rsidR="002122D3" w:rsidRPr="00B92EDA" w:rsidRDefault="002122D3" w:rsidP="00084717">
            <w:r w:rsidRPr="00B92EDA">
              <w:t>10,82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600AC1" w14:textId="77777777" w:rsidR="002122D3" w:rsidRPr="00B92EDA" w:rsidRDefault="002122D3" w:rsidP="00084717">
            <w:r w:rsidRPr="00B92EDA">
              <w:t>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8991A6" w14:textId="77777777" w:rsidR="002122D3" w:rsidRPr="00B92EDA" w:rsidRDefault="002122D3" w:rsidP="00084717">
            <w:r w:rsidRPr="00B92EDA">
              <w:t>28,55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A57562" w14:textId="77777777" w:rsidR="002122D3" w:rsidRPr="00B92EDA" w:rsidRDefault="002122D3" w:rsidP="00084717">
            <w:r w:rsidRPr="00B92EDA">
              <w:t>3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94EF8B" w14:textId="77777777" w:rsidR="002122D3" w:rsidRPr="00B92EDA" w:rsidRDefault="002122D3" w:rsidP="008F2CCC">
            <w:pPr>
              <w:pStyle w:val="NoSpacing"/>
              <w:rPr>
                <w:rFonts w:cs="Courier New"/>
                <w:sz w:val="20"/>
                <w:szCs w:val="20"/>
              </w:rPr>
            </w:pPr>
          </w:p>
        </w:tc>
      </w:tr>
      <w:tr w:rsidR="002122D3" w:rsidRPr="00B92EDA" w14:paraId="5B1C9A51" w14:textId="77777777" w:rsidTr="008F2CCC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1FADDA" w14:textId="77777777" w:rsidR="002122D3" w:rsidRPr="00B92EDA" w:rsidRDefault="002122D3" w:rsidP="008F2CCC">
            <w:pPr>
              <w:pStyle w:val="NoSpacing"/>
              <w:rPr>
                <w:rFonts w:cs="Courier New"/>
                <w:sz w:val="20"/>
                <w:szCs w:val="20"/>
              </w:rPr>
            </w:pPr>
            <w:r w:rsidRPr="00B92EDA">
              <w:rPr>
                <w:rFonts w:cs="Courier New"/>
                <w:sz w:val="20"/>
                <w:szCs w:val="20"/>
              </w:rPr>
              <w:t xml:space="preserve">     70-7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5D3F04" w14:textId="77777777" w:rsidR="002122D3" w:rsidRPr="00B92EDA" w:rsidRDefault="002122D3" w:rsidP="00084717">
            <w:r w:rsidRPr="00B92EDA">
              <w:t>15,69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47467C" w14:textId="77777777" w:rsidR="002122D3" w:rsidRPr="00B92EDA" w:rsidRDefault="002122D3" w:rsidP="00084717">
            <w:r w:rsidRPr="00B92EDA">
              <w:t>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67DF35" w14:textId="77777777" w:rsidR="002122D3" w:rsidRPr="00B92EDA" w:rsidRDefault="002122D3" w:rsidP="00084717">
            <w:r w:rsidRPr="00B92EDA">
              <w:t>17,04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EADE21" w14:textId="77777777" w:rsidR="002122D3" w:rsidRPr="00B92EDA" w:rsidRDefault="002122D3" w:rsidP="00084717">
            <w:r w:rsidRPr="00B92EDA">
              <w:t>1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5864B6" w14:textId="77777777" w:rsidR="002122D3" w:rsidRPr="00B92EDA" w:rsidRDefault="002122D3" w:rsidP="008F2CCC">
            <w:pPr>
              <w:pStyle w:val="NoSpacing"/>
              <w:rPr>
                <w:rFonts w:cs="Courier New"/>
                <w:sz w:val="20"/>
                <w:szCs w:val="20"/>
              </w:rPr>
            </w:pPr>
          </w:p>
        </w:tc>
      </w:tr>
      <w:tr w:rsidR="002122D3" w:rsidRPr="00B92EDA" w14:paraId="56CB66CE" w14:textId="77777777" w:rsidTr="008F2CCC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590D88" w14:textId="77777777" w:rsidR="002122D3" w:rsidRPr="00B92EDA" w:rsidRDefault="002122D3" w:rsidP="008F2CCC">
            <w:pPr>
              <w:pStyle w:val="NoSpacing"/>
              <w:rPr>
                <w:rFonts w:cs="Courier New"/>
                <w:sz w:val="20"/>
                <w:szCs w:val="20"/>
              </w:rPr>
            </w:pPr>
            <w:r w:rsidRPr="00B92EDA">
              <w:rPr>
                <w:rFonts w:cs="Courier New"/>
                <w:sz w:val="20"/>
                <w:szCs w:val="20"/>
              </w:rPr>
              <w:t xml:space="preserve">     75-7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692121" w14:textId="77777777" w:rsidR="002122D3" w:rsidRPr="00B92EDA" w:rsidRDefault="002122D3" w:rsidP="00084717">
            <w:r w:rsidRPr="00B92EDA">
              <w:t>12,79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28B93D" w14:textId="77777777" w:rsidR="002122D3" w:rsidRPr="00B92EDA" w:rsidRDefault="002122D3" w:rsidP="00084717">
            <w:r w:rsidRPr="00B92EDA">
              <w:t>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575997" w14:textId="77777777" w:rsidR="002122D3" w:rsidRPr="00B92EDA" w:rsidRDefault="002122D3" w:rsidP="00084717">
            <w:r w:rsidRPr="00B92EDA">
              <w:t>15,32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14B638" w14:textId="77777777" w:rsidR="002122D3" w:rsidRPr="00B92EDA" w:rsidRDefault="002122D3" w:rsidP="00084717">
            <w:r w:rsidRPr="00B92EDA">
              <w:t>1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9F5D4F" w14:textId="77777777" w:rsidR="002122D3" w:rsidRPr="00B92EDA" w:rsidRDefault="002122D3" w:rsidP="008F2CCC">
            <w:pPr>
              <w:pStyle w:val="NoSpacing"/>
              <w:rPr>
                <w:rFonts w:cs="Courier New"/>
                <w:sz w:val="20"/>
                <w:szCs w:val="20"/>
              </w:rPr>
            </w:pPr>
          </w:p>
        </w:tc>
      </w:tr>
      <w:tr w:rsidR="002122D3" w:rsidRPr="00B92EDA" w14:paraId="431A46D7" w14:textId="77777777" w:rsidTr="008F2CCC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33D523" w14:textId="77777777" w:rsidR="002122D3" w:rsidRPr="00B92EDA" w:rsidRDefault="002122D3" w:rsidP="008F2CCC">
            <w:pPr>
              <w:pStyle w:val="NoSpacing"/>
              <w:rPr>
                <w:rFonts w:cs="Courier New"/>
                <w:sz w:val="20"/>
                <w:szCs w:val="20"/>
              </w:rPr>
            </w:pPr>
            <w:r w:rsidRPr="00B92EDA">
              <w:rPr>
                <w:rFonts w:cs="Courier New"/>
                <w:sz w:val="20"/>
                <w:szCs w:val="20"/>
              </w:rPr>
              <w:t xml:space="preserve">     80-8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84738F" w14:textId="77777777" w:rsidR="002122D3" w:rsidRPr="00B92EDA" w:rsidRDefault="002122D3" w:rsidP="00084717">
            <w:r w:rsidRPr="00B92EDA">
              <w:t>9,78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52189A" w14:textId="77777777" w:rsidR="002122D3" w:rsidRPr="00B92EDA" w:rsidRDefault="002122D3" w:rsidP="00084717">
            <w:r w:rsidRPr="00B92EDA">
              <w:t>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86BC1D" w14:textId="77777777" w:rsidR="002122D3" w:rsidRPr="00B92EDA" w:rsidRDefault="002122D3" w:rsidP="00084717">
            <w:r w:rsidRPr="00B92EDA">
              <w:t>13,21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EB7B3B" w14:textId="77777777" w:rsidR="002122D3" w:rsidRPr="00B92EDA" w:rsidRDefault="002122D3" w:rsidP="00084717">
            <w:r w:rsidRPr="00B92EDA">
              <w:t>1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E33FFA" w14:textId="77777777" w:rsidR="002122D3" w:rsidRPr="00B92EDA" w:rsidRDefault="002122D3" w:rsidP="008F2CCC">
            <w:pPr>
              <w:pStyle w:val="NoSpacing"/>
              <w:rPr>
                <w:rFonts w:cs="Courier New"/>
                <w:sz w:val="20"/>
                <w:szCs w:val="20"/>
              </w:rPr>
            </w:pPr>
          </w:p>
        </w:tc>
      </w:tr>
      <w:tr w:rsidR="002122D3" w:rsidRPr="00B92EDA" w14:paraId="66347D95" w14:textId="77777777" w:rsidTr="008F2CCC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21C8AF5" w14:textId="77777777" w:rsidR="002122D3" w:rsidRPr="00B92EDA" w:rsidRDefault="002122D3" w:rsidP="008F2CCC">
            <w:pPr>
              <w:pStyle w:val="NoSpacing"/>
              <w:rPr>
                <w:rFonts w:cs="Courier New"/>
                <w:sz w:val="20"/>
                <w:szCs w:val="20"/>
              </w:rPr>
            </w:pPr>
            <w:r w:rsidRPr="00B92EDA">
              <w:rPr>
                <w:rFonts w:cs="Courier New"/>
                <w:sz w:val="20"/>
                <w:szCs w:val="20"/>
              </w:rPr>
              <w:t xml:space="preserve">     ≥85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C0BC592" w14:textId="77777777" w:rsidR="002122D3" w:rsidRPr="00B92EDA" w:rsidRDefault="002122D3" w:rsidP="00084717">
            <w:r w:rsidRPr="00B92EDA">
              <w:t>8,469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AA779CF" w14:textId="77777777" w:rsidR="002122D3" w:rsidRPr="00B92EDA" w:rsidRDefault="002122D3" w:rsidP="00084717">
            <w:r w:rsidRPr="00B92EDA"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5F8D922" w14:textId="77777777" w:rsidR="002122D3" w:rsidRPr="00B92EDA" w:rsidRDefault="002122D3" w:rsidP="00084717">
            <w:r w:rsidRPr="00B92EDA">
              <w:t>17,473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6AECC83" w14:textId="77777777" w:rsidR="002122D3" w:rsidRPr="00B92EDA" w:rsidRDefault="002122D3" w:rsidP="00084717">
            <w:r w:rsidRPr="00B92EDA">
              <w:t>19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AE88B4B" w14:textId="77777777" w:rsidR="002122D3" w:rsidRPr="00B92EDA" w:rsidRDefault="002122D3" w:rsidP="008F2CCC">
            <w:pPr>
              <w:pStyle w:val="NoSpacing"/>
              <w:rPr>
                <w:rFonts w:cs="Courier New"/>
                <w:sz w:val="20"/>
                <w:szCs w:val="20"/>
              </w:rPr>
            </w:pPr>
            <w:r w:rsidRPr="00B92EDA">
              <w:rPr>
                <w:rFonts w:cs="Courier New"/>
                <w:sz w:val="20"/>
                <w:szCs w:val="20"/>
              </w:rPr>
              <w:t> </w:t>
            </w:r>
          </w:p>
        </w:tc>
      </w:tr>
      <w:tr w:rsidR="008F2CCC" w:rsidRPr="00B92EDA" w14:paraId="181E1F74" w14:textId="77777777" w:rsidTr="008F2CCC">
        <w:trPr>
          <w:trHeight w:val="300"/>
        </w:trPr>
        <w:tc>
          <w:tcPr>
            <w:tcW w:w="252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06C2A5F5" w14:textId="77777777" w:rsidR="008F2CCC" w:rsidRPr="00B92EDA" w:rsidRDefault="008F2CCC" w:rsidP="008F2CCC">
            <w:pPr>
              <w:pStyle w:val="NoSpacing"/>
              <w:rPr>
                <w:rFonts w:cs="Courier New"/>
                <w:sz w:val="20"/>
                <w:szCs w:val="20"/>
              </w:rPr>
            </w:pPr>
            <w:r w:rsidRPr="00B92EDA">
              <w:rPr>
                <w:rFonts w:cs="Courier New"/>
                <w:sz w:val="20"/>
                <w:szCs w:val="20"/>
              </w:rPr>
              <w:t>Gender</w:t>
            </w:r>
          </w:p>
        </w:tc>
        <w:tc>
          <w:tcPr>
            <w:tcW w:w="1537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74655FE6" w14:textId="77777777" w:rsidR="008F2CCC" w:rsidRPr="00B92EDA" w:rsidRDefault="008F2CCC" w:rsidP="008F2CCC">
            <w:pPr>
              <w:pStyle w:val="NoSpacing"/>
              <w:rPr>
                <w:rFonts w:cs="Courier New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701CE7B9" w14:textId="77777777" w:rsidR="008F2CCC" w:rsidRPr="00B92EDA" w:rsidRDefault="008F2CCC" w:rsidP="008F2CCC">
            <w:pPr>
              <w:pStyle w:val="NoSpacing"/>
              <w:rPr>
                <w:rFonts w:cs="Courier New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1FF29713" w14:textId="77777777" w:rsidR="008F2CCC" w:rsidRPr="00B92EDA" w:rsidRDefault="008F2CCC" w:rsidP="008F2CCC">
            <w:pPr>
              <w:pStyle w:val="NoSpacing"/>
              <w:rPr>
                <w:rFonts w:cs="Courier New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389A78E9" w14:textId="77777777" w:rsidR="008F2CCC" w:rsidRPr="00B92EDA" w:rsidRDefault="008F2CCC" w:rsidP="008F2CCC">
            <w:pPr>
              <w:pStyle w:val="NoSpacing"/>
              <w:rPr>
                <w:rFonts w:cs="Courier New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191D67A7" w14:textId="77777777" w:rsidR="008F2CCC" w:rsidRPr="00B92EDA" w:rsidRDefault="005E4C30" w:rsidP="008F2CCC">
            <w:pPr>
              <w:pStyle w:val="NoSpacing"/>
              <w:rPr>
                <w:rFonts w:cs="Courier New"/>
                <w:sz w:val="20"/>
                <w:szCs w:val="20"/>
              </w:rPr>
            </w:pPr>
            <w:r w:rsidRPr="00B92EDA">
              <w:rPr>
                <w:rFonts w:cs="Courier New"/>
                <w:sz w:val="20"/>
                <w:szCs w:val="20"/>
              </w:rPr>
              <w:t>p&lt;0.001</w:t>
            </w:r>
          </w:p>
        </w:tc>
      </w:tr>
      <w:tr w:rsidR="002122D3" w:rsidRPr="00B92EDA" w14:paraId="58B84E5C" w14:textId="77777777" w:rsidTr="008F2CCC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A957F1" w14:textId="77777777" w:rsidR="002122D3" w:rsidRPr="00B92EDA" w:rsidRDefault="002122D3" w:rsidP="008F2CCC">
            <w:pPr>
              <w:pStyle w:val="NoSpacing"/>
              <w:rPr>
                <w:rFonts w:cs="Courier New"/>
                <w:sz w:val="20"/>
                <w:szCs w:val="20"/>
              </w:rPr>
            </w:pPr>
            <w:r w:rsidRPr="00B92EDA">
              <w:rPr>
                <w:rFonts w:cs="Courier New"/>
                <w:sz w:val="20"/>
                <w:szCs w:val="20"/>
              </w:rPr>
              <w:t xml:space="preserve">     Female 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9F983C" w14:textId="77777777" w:rsidR="002122D3" w:rsidRPr="00B92EDA" w:rsidRDefault="002122D3" w:rsidP="00084717">
            <w:r w:rsidRPr="00B92EDA">
              <w:t>40,37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A00DEA" w14:textId="77777777" w:rsidR="002122D3" w:rsidRPr="00B92EDA" w:rsidRDefault="002122D3" w:rsidP="00084717">
            <w:r w:rsidRPr="00B92EDA">
              <w:t>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4294DD" w14:textId="77777777" w:rsidR="002122D3" w:rsidRPr="00B92EDA" w:rsidRDefault="002122D3" w:rsidP="00084717">
            <w:r w:rsidRPr="00B92EDA">
              <w:t>63,35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55A75E" w14:textId="77777777" w:rsidR="002122D3" w:rsidRPr="00B92EDA" w:rsidRDefault="002122D3" w:rsidP="00084717">
            <w:r w:rsidRPr="00B92EDA">
              <w:t>6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02AD1F" w14:textId="77777777" w:rsidR="002122D3" w:rsidRPr="00B92EDA" w:rsidRDefault="002122D3" w:rsidP="008F2CCC">
            <w:pPr>
              <w:pStyle w:val="NoSpacing"/>
              <w:rPr>
                <w:rFonts w:cs="Courier New"/>
                <w:sz w:val="20"/>
                <w:szCs w:val="20"/>
              </w:rPr>
            </w:pPr>
          </w:p>
        </w:tc>
      </w:tr>
      <w:tr w:rsidR="002122D3" w:rsidRPr="00B92EDA" w14:paraId="1D499D8A" w14:textId="77777777" w:rsidTr="008F2CCC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31A2FFEE" w14:textId="77777777" w:rsidR="002122D3" w:rsidRPr="00B92EDA" w:rsidRDefault="002122D3" w:rsidP="008F2CCC">
            <w:pPr>
              <w:pStyle w:val="NoSpacing"/>
              <w:rPr>
                <w:rFonts w:cs="Courier New"/>
                <w:sz w:val="20"/>
                <w:szCs w:val="20"/>
              </w:rPr>
            </w:pPr>
            <w:r w:rsidRPr="00B92EDA">
              <w:rPr>
                <w:rFonts w:cs="Courier New"/>
                <w:sz w:val="20"/>
                <w:szCs w:val="20"/>
              </w:rPr>
              <w:t xml:space="preserve">     Male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5412580" w14:textId="77777777" w:rsidR="002122D3" w:rsidRPr="00B92EDA" w:rsidRDefault="002122D3" w:rsidP="00084717">
            <w:r w:rsidRPr="00B92EDA">
              <w:t>17,198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F4889C0" w14:textId="77777777" w:rsidR="002122D3" w:rsidRPr="00B92EDA" w:rsidRDefault="002122D3" w:rsidP="00084717">
            <w:r w:rsidRPr="00B92EDA">
              <w:t>3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CD953F4" w14:textId="77777777" w:rsidR="002122D3" w:rsidRPr="00B92EDA" w:rsidRDefault="002122D3" w:rsidP="00084717">
            <w:r w:rsidRPr="00B92EDA">
              <w:t>28,265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876A33E" w14:textId="77777777" w:rsidR="002122D3" w:rsidRPr="00B92EDA" w:rsidRDefault="002122D3" w:rsidP="00084717">
            <w:r w:rsidRPr="00B92EDA">
              <w:t>3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A612EB5" w14:textId="77777777" w:rsidR="002122D3" w:rsidRPr="00B92EDA" w:rsidRDefault="002122D3" w:rsidP="008F2CCC">
            <w:pPr>
              <w:pStyle w:val="NoSpacing"/>
              <w:rPr>
                <w:rFonts w:cs="Courier New"/>
                <w:sz w:val="20"/>
                <w:szCs w:val="20"/>
              </w:rPr>
            </w:pPr>
            <w:r w:rsidRPr="00B92EDA">
              <w:rPr>
                <w:rFonts w:cs="Courier New"/>
                <w:sz w:val="20"/>
                <w:szCs w:val="20"/>
              </w:rPr>
              <w:t> </w:t>
            </w:r>
          </w:p>
        </w:tc>
      </w:tr>
      <w:tr w:rsidR="008F2CCC" w:rsidRPr="00B92EDA" w14:paraId="786C9246" w14:textId="77777777" w:rsidTr="008F2CCC">
        <w:trPr>
          <w:trHeight w:val="300"/>
        </w:trPr>
        <w:tc>
          <w:tcPr>
            <w:tcW w:w="252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2C2D6B0F" w14:textId="77777777" w:rsidR="008F2CCC" w:rsidRPr="00B92EDA" w:rsidRDefault="008F2CCC" w:rsidP="008F2CCC">
            <w:pPr>
              <w:pStyle w:val="NoSpacing"/>
              <w:rPr>
                <w:rFonts w:cs="Courier New"/>
                <w:sz w:val="20"/>
                <w:szCs w:val="20"/>
              </w:rPr>
            </w:pPr>
            <w:r w:rsidRPr="00B92EDA">
              <w:rPr>
                <w:rFonts w:cs="Courier New"/>
                <w:sz w:val="20"/>
                <w:szCs w:val="20"/>
              </w:rPr>
              <w:t>Race/Ethnicity</w:t>
            </w:r>
          </w:p>
        </w:tc>
        <w:tc>
          <w:tcPr>
            <w:tcW w:w="1537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6570F391" w14:textId="77777777" w:rsidR="008F2CCC" w:rsidRPr="00B92EDA" w:rsidRDefault="008F2CCC" w:rsidP="008F2CCC">
            <w:pPr>
              <w:pStyle w:val="NoSpacing"/>
              <w:rPr>
                <w:rFonts w:cs="Courier New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393CE8B4" w14:textId="77777777" w:rsidR="008F2CCC" w:rsidRPr="00B92EDA" w:rsidRDefault="008F2CCC" w:rsidP="008F2CCC">
            <w:pPr>
              <w:pStyle w:val="NoSpacing"/>
              <w:rPr>
                <w:rFonts w:cs="Courier New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70B811DC" w14:textId="77777777" w:rsidR="008F2CCC" w:rsidRPr="00B92EDA" w:rsidRDefault="008F2CCC" w:rsidP="008F2CCC">
            <w:pPr>
              <w:pStyle w:val="NoSpacing"/>
              <w:rPr>
                <w:rFonts w:cs="Courier New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60922845" w14:textId="77777777" w:rsidR="008F2CCC" w:rsidRPr="00B92EDA" w:rsidRDefault="008F2CCC" w:rsidP="008F2CCC">
            <w:pPr>
              <w:pStyle w:val="NoSpacing"/>
              <w:rPr>
                <w:rFonts w:cs="Courier New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621FC8F0" w14:textId="77777777" w:rsidR="008F2CCC" w:rsidRPr="00B92EDA" w:rsidRDefault="008F2CCC" w:rsidP="008F2CCC">
            <w:pPr>
              <w:pStyle w:val="NoSpacing"/>
              <w:rPr>
                <w:rFonts w:cs="Courier New"/>
                <w:sz w:val="20"/>
                <w:szCs w:val="20"/>
              </w:rPr>
            </w:pPr>
            <w:r w:rsidRPr="00B92EDA">
              <w:rPr>
                <w:rFonts w:cs="Courier New"/>
                <w:sz w:val="20"/>
                <w:szCs w:val="20"/>
              </w:rPr>
              <w:t>p&lt;0.001</w:t>
            </w:r>
          </w:p>
        </w:tc>
      </w:tr>
      <w:tr w:rsidR="00084717" w:rsidRPr="00B92EDA" w14:paraId="75590157" w14:textId="77777777" w:rsidTr="008F2CCC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3487A1" w14:textId="77777777" w:rsidR="00084717" w:rsidRPr="00B92EDA" w:rsidRDefault="00084717" w:rsidP="008F2CCC">
            <w:pPr>
              <w:pStyle w:val="NoSpacing"/>
              <w:rPr>
                <w:rFonts w:cs="Courier New"/>
                <w:sz w:val="20"/>
                <w:szCs w:val="20"/>
              </w:rPr>
            </w:pPr>
            <w:r w:rsidRPr="00B92EDA">
              <w:rPr>
                <w:rFonts w:cs="Courier New"/>
                <w:sz w:val="20"/>
                <w:szCs w:val="20"/>
              </w:rPr>
              <w:t xml:space="preserve">     Black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44239A" w14:textId="77777777" w:rsidR="00084717" w:rsidRPr="00B92EDA" w:rsidRDefault="00084717" w:rsidP="00084717">
            <w:r w:rsidRPr="00B92EDA">
              <w:t>19,34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168503" w14:textId="77777777" w:rsidR="00084717" w:rsidRPr="00B92EDA" w:rsidRDefault="00084717" w:rsidP="00084717">
            <w:r w:rsidRPr="00B92EDA">
              <w:t>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F9BB87" w14:textId="77777777" w:rsidR="00084717" w:rsidRPr="00B92EDA" w:rsidRDefault="00084717" w:rsidP="00084717">
            <w:r w:rsidRPr="00B92EDA">
              <w:t>30,00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9BF20C" w14:textId="77777777" w:rsidR="00084717" w:rsidRPr="00B92EDA" w:rsidRDefault="00084717" w:rsidP="00084717">
            <w:r w:rsidRPr="00B92EDA">
              <w:t>3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A1A58E" w14:textId="77777777" w:rsidR="00084717" w:rsidRPr="00B92EDA" w:rsidRDefault="00084717" w:rsidP="008F2CCC">
            <w:pPr>
              <w:pStyle w:val="NoSpacing"/>
              <w:rPr>
                <w:rFonts w:cs="Courier New"/>
                <w:sz w:val="20"/>
                <w:szCs w:val="20"/>
              </w:rPr>
            </w:pPr>
          </w:p>
        </w:tc>
      </w:tr>
      <w:tr w:rsidR="00084717" w:rsidRPr="00B92EDA" w14:paraId="5FE88DEE" w14:textId="77777777" w:rsidTr="008F2CCC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954EC1" w14:textId="77777777" w:rsidR="00084717" w:rsidRPr="00B92EDA" w:rsidRDefault="00084717" w:rsidP="008F2CCC">
            <w:pPr>
              <w:pStyle w:val="NoSpacing"/>
              <w:rPr>
                <w:rFonts w:cs="Courier New"/>
                <w:sz w:val="20"/>
                <w:szCs w:val="20"/>
              </w:rPr>
            </w:pPr>
            <w:r w:rsidRPr="00B92EDA">
              <w:rPr>
                <w:rFonts w:cs="Courier New"/>
                <w:sz w:val="20"/>
                <w:szCs w:val="20"/>
              </w:rPr>
              <w:t xml:space="preserve">     Caucasian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FB2E88" w14:textId="77777777" w:rsidR="00084717" w:rsidRPr="00B92EDA" w:rsidRDefault="00084717" w:rsidP="00084717">
            <w:r w:rsidRPr="00B92EDA">
              <w:t>22,35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351151" w14:textId="77777777" w:rsidR="00084717" w:rsidRPr="00B92EDA" w:rsidRDefault="00084717" w:rsidP="00084717">
            <w:r w:rsidRPr="00B92EDA">
              <w:t>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E61834" w14:textId="77777777" w:rsidR="00084717" w:rsidRPr="00B92EDA" w:rsidRDefault="00084717" w:rsidP="00084717">
            <w:r w:rsidRPr="00B92EDA">
              <w:t>37,18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3B838C" w14:textId="77777777" w:rsidR="00084717" w:rsidRPr="00B92EDA" w:rsidRDefault="00084717" w:rsidP="00084717">
            <w:r w:rsidRPr="00B92EDA">
              <w:t>4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3240B0" w14:textId="77777777" w:rsidR="00084717" w:rsidRPr="00B92EDA" w:rsidRDefault="00084717" w:rsidP="008F2CCC">
            <w:pPr>
              <w:pStyle w:val="NoSpacing"/>
              <w:rPr>
                <w:rFonts w:cs="Courier New"/>
                <w:sz w:val="20"/>
                <w:szCs w:val="20"/>
              </w:rPr>
            </w:pPr>
          </w:p>
        </w:tc>
      </w:tr>
      <w:tr w:rsidR="00084717" w:rsidRPr="00B92EDA" w14:paraId="015DCA91" w14:textId="77777777" w:rsidTr="008F2CCC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99D62C" w14:textId="77777777" w:rsidR="00084717" w:rsidRPr="00B92EDA" w:rsidRDefault="00084717" w:rsidP="008F2CCC">
            <w:pPr>
              <w:pStyle w:val="NoSpacing"/>
              <w:rPr>
                <w:rFonts w:cs="Courier New"/>
                <w:sz w:val="20"/>
                <w:szCs w:val="20"/>
              </w:rPr>
            </w:pPr>
            <w:r w:rsidRPr="00B92EDA">
              <w:rPr>
                <w:rFonts w:cs="Courier New"/>
                <w:sz w:val="20"/>
                <w:szCs w:val="20"/>
              </w:rPr>
              <w:t xml:space="preserve">     Hispanic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BA59B5" w14:textId="77777777" w:rsidR="00084717" w:rsidRPr="00B92EDA" w:rsidRDefault="00084717" w:rsidP="00084717">
            <w:r w:rsidRPr="00B92EDA">
              <w:t>3,32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105B2D" w14:textId="77777777" w:rsidR="00084717" w:rsidRPr="00B92EDA" w:rsidRDefault="00084717" w:rsidP="00084717">
            <w:r w:rsidRPr="00B92EDA"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86D92A" w14:textId="77777777" w:rsidR="00084717" w:rsidRPr="00B92EDA" w:rsidRDefault="00084717" w:rsidP="00084717">
            <w:r w:rsidRPr="00B92EDA">
              <w:t>4,44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45F800" w14:textId="77777777" w:rsidR="00084717" w:rsidRPr="00B92EDA" w:rsidRDefault="00084717" w:rsidP="00084717">
            <w:r w:rsidRPr="00B92EDA">
              <w:t>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47E661" w14:textId="77777777" w:rsidR="00084717" w:rsidRPr="00B92EDA" w:rsidRDefault="00084717" w:rsidP="008F2CCC">
            <w:pPr>
              <w:pStyle w:val="NoSpacing"/>
              <w:rPr>
                <w:rFonts w:cs="Courier New"/>
                <w:sz w:val="20"/>
                <w:szCs w:val="20"/>
              </w:rPr>
            </w:pPr>
          </w:p>
        </w:tc>
      </w:tr>
      <w:tr w:rsidR="00084717" w:rsidRPr="00B92EDA" w14:paraId="441CE929" w14:textId="77777777" w:rsidTr="008F2CCC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30E06A" w14:textId="77777777" w:rsidR="00084717" w:rsidRPr="00B92EDA" w:rsidRDefault="00084717" w:rsidP="008F2CCC">
            <w:pPr>
              <w:pStyle w:val="NoSpacing"/>
              <w:rPr>
                <w:rFonts w:cs="Courier New"/>
                <w:sz w:val="20"/>
                <w:szCs w:val="20"/>
              </w:rPr>
            </w:pPr>
            <w:r w:rsidRPr="00B92EDA">
              <w:rPr>
                <w:rFonts w:cs="Courier New"/>
                <w:sz w:val="20"/>
                <w:szCs w:val="20"/>
              </w:rPr>
              <w:t xml:space="preserve">     Other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1DFDC8" w14:textId="77777777" w:rsidR="00084717" w:rsidRPr="00B92EDA" w:rsidRDefault="00084717" w:rsidP="00084717">
            <w:r w:rsidRPr="00B92EDA">
              <w:t>9,50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9D9444" w14:textId="77777777" w:rsidR="00084717" w:rsidRPr="00B92EDA" w:rsidRDefault="00084717" w:rsidP="00084717">
            <w:r w:rsidRPr="00B92EDA">
              <w:t>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4DCE81" w14:textId="77777777" w:rsidR="00084717" w:rsidRPr="00B92EDA" w:rsidRDefault="00084717" w:rsidP="00084717">
            <w:r w:rsidRPr="00B92EDA">
              <w:t>9,56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F80C45" w14:textId="77777777" w:rsidR="00084717" w:rsidRPr="00B92EDA" w:rsidRDefault="00084717" w:rsidP="00084717">
            <w:r w:rsidRPr="00B92EDA">
              <w:t>1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FB91FF" w14:textId="77777777" w:rsidR="00084717" w:rsidRPr="00B92EDA" w:rsidRDefault="00084717" w:rsidP="008F2CCC">
            <w:pPr>
              <w:pStyle w:val="NoSpacing"/>
              <w:rPr>
                <w:rFonts w:cs="Courier New"/>
                <w:sz w:val="20"/>
                <w:szCs w:val="20"/>
              </w:rPr>
            </w:pPr>
          </w:p>
        </w:tc>
      </w:tr>
      <w:tr w:rsidR="00084717" w:rsidRPr="00B92EDA" w14:paraId="7CA0ACE3" w14:textId="77777777" w:rsidTr="008F2CCC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42997BF" w14:textId="77777777" w:rsidR="00084717" w:rsidRPr="00B92EDA" w:rsidRDefault="00084717" w:rsidP="008F2CCC">
            <w:pPr>
              <w:pStyle w:val="NoSpacing"/>
              <w:rPr>
                <w:rFonts w:cs="Courier New"/>
                <w:sz w:val="20"/>
                <w:szCs w:val="20"/>
              </w:rPr>
            </w:pPr>
            <w:r w:rsidRPr="00B92EDA">
              <w:rPr>
                <w:rFonts w:cs="Courier New"/>
                <w:sz w:val="20"/>
                <w:szCs w:val="20"/>
              </w:rPr>
              <w:t xml:space="preserve">     Unknown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AAF49A9" w14:textId="77777777" w:rsidR="00084717" w:rsidRPr="00B92EDA" w:rsidRDefault="00084717" w:rsidP="00084717">
            <w:r w:rsidRPr="00B92EDA">
              <w:t>3,039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1A9B8FA" w14:textId="77777777" w:rsidR="00084717" w:rsidRPr="00B92EDA" w:rsidRDefault="00084717" w:rsidP="00084717">
            <w:r w:rsidRPr="00B92EDA"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72A2DD4" w14:textId="77777777" w:rsidR="00084717" w:rsidRPr="00B92EDA" w:rsidRDefault="00084717" w:rsidP="00084717">
            <w:r w:rsidRPr="00B92EDA">
              <w:t>10,42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82D0425" w14:textId="77777777" w:rsidR="00084717" w:rsidRPr="00B92EDA" w:rsidRDefault="00084717" w:rsidP="00084717">
            <w:r w:rsidRPr="00B92EDA">
              <w:t>1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204C906" w14:textId="77777777" w:rsidR="00084717" w:rsidRPr="00B92EDA" w:rsidRDefault="00084717" w:rsidP="008F2CCC">
            <w:pPr>
              <w:pStyle w:val="NoSpacing"/>
              <w:rPr>
                <w:rFonts w:cs="Courier New"/>
                <w:sz w:val="20"/>
                <w:szCs w:val="20"/>
              </w:rPr>
            </w:pPr>
            <w:r w:rsidRPr="00B92EDA">
              <w:rPr>
                <w:rFonts w:cs="Courier New"/>
                <w:sz w:val="20"/>
                <w:szCs w:val="20"/>
              </w:rPr>
              <w:t> </w:t>
            </w:r>
          </w:p>
        </w:tc>
      </w:tr>
      <w:tr w:rsidR="008F2CCC" w:rsidRPr="00B92EDA" w14:paraId="15B560A8" w14:textId="77777777" w:rsidTr="008F2CCC">
        <w:trPr>
          <w:trHeight w:val="305"/>
        </w:trPr>
        <w:tc>
          <w:tcPr>
            <w:tcW w:w="252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3B158C22" w14:textId="77777777" w:rsidR="008F2CCC" w:rsidRPr="00B92EDA" w:rsidRDefault="008F2CCC" w:rsidP="008F2CCC">
            <w:pPr>
              <w:pStyle w:val="NoSpacing"/>
              <w:rPr>
                <w:rFonts w:cs="Courier New"/>
                <w:sz w:val="20"/>
                <w:szCs w:val="20"/>
              </w:rPr>
            </w:pPr>
            <w:r w:rsidRPr="00B92EDA">
              <w:rPr>
                <w:rFonts w:cs="Courier New"/>
                <w:sz w:val="20"/>
                <w:szCs w:val="20"/>
              </w:rPr>
              <w:t>HCBS</w:t>
            </w:r>
            <w:r w:rsidRPr="00B92EDA">
              <w:rPr>
                <w:rFonts w:cs="Courier New"/>
                <w:sz w:val="20"/>
                <w:szCs w:val="20"/>
                <w:vertAlign w:val="superscript"/>
              </w:rPr>
              <w:t>1</w:t>
            </w:r>
            <w:r w:rsidRPr="00B92EDA">
              <w:rPr>
                <w:rFonts w:cs="Courier New"/>
                <w:sz w:val="20"/>
                <w:szCs w:val="20"/>
              </w:rPr>
              <w:t xml:space="preserve"> Waiver Status</w:t>
            </w:r>
          </w:p>
        </w:tc>
        <w:tc>
          <w:tcPr>
            <w:tcW w:w="153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4ADBE02" w14:textId="77777777" w:rsidR="008F2CCC" w:rsidRPr="00B92EDA" w:rsidRDefault="008F2CCC" w:rsidP="008F2CCC">
            <w:pPr>
              <w:pStyle w:val="NoSpacing"/>
              <w:rPr>
                <w:rFonts w:cs="Courier New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585F1B68" w14:textId="77777777" w:rsidR="008F2CCC" w:rsidRPr="00B92EDA" w:rsidRDefault="008F2CCC" w:rsidP="008F2CCC">
            <w:pPr>
              <w:pStyle w:val="NoSpacing"/>
              <w:rPr>
                <w:rFonts w:cs="Courier New"/>
                <w:sz w:val="20"/>
                <w:szCs w:val="20"/>
              </w:rPr>
            </w:pPr>
            <w:r w:rsidRPr="00B92EDA">
              <w:rPr>
                <w:rFonts w:cs="Courier New"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53AB45F6" w14:textId="77777777" w:rsidR="008F2CCC" w:rsidRPr="00B92EDA" w:rsidRDefault="008F2CCC" w:rsidP="008F2CCC">
            <w:pPr>
              <w:pStyle w:val="NoSpacing"/>
              <w:rPr>
                <w:rFonts w:cs="Courier New"/>
                <w:sz w:val="20"/>
                <w:szCs w:val="20"/>
              </w:rPr>
            </w:pPr>
            <w:r w:rsidRPr="00B92EDA">
              <w:rPr>
                <w:rFonts w:cs="Courier New"/>
                <w:sz w:val="20"/>
                <w:szCs w:val="20"/>
              </w:rPr>
              <w:t> </w:t>
            </w:r>
          </w:p>
        </w:tc>
        <w:tc>
          <w:tcPr>
            <w:tcW w:w="1355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6CA7DEC2" w14:textId="77777777" w:rsidR="008F2CCC" w:rsidRPr="00B92EDA" w:rsidRDefault="008F2CCC" w:rsidP="008F2CCC">
            <w:pPr>
              <w:pStyle w:val="NoSpacing"/>
              <w:rPr>
                <w:rFonts w:cs="Courier New"/>
                <w:sz w:val="20"/>
                <w:szCs w:val="20"/>
              </w:rPr>
            </w:pPr>
            <w:r w:rsidRPr="00B92EDA">
              <w:rPr>
                <w:rFonts w:cs="Courier New"/>
                <w:sz w:val="20"/>
                <w:szCs w:val="20"/>
              </w:rPr>
              <w:t> </w:t>
            </w:r>
          </w:p>
        </w:tc>
        <w:tc>
          <w:tcPr>
            <w:tcW w:w="1057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7F19A3FF" w14:textId="77777777" w:rsidR="008F2CCC" w:rsidRPr="00B92EDA" w:rsidRDefault="008F2CCC" w:rsidP="008F2CCC">
            <w:pPr>
              <w:pStyle w:val="NoSpacing"/>
              <w:rPr>
                <w:rFonts w:cs="Courier New"/>
                <w:sz w:val="20"/>
                <w:szCs w:val="20"/>
              </w:rPr>
            </w:pPr>
            <w:r w:rsidRPr="00B92EDA">
              <w:rPr>
                <w:rFonts w:cs="Courier New"/>
                <w:sz w:val="20"/>
                <w:szCs w:val="20"/>
              </w:rPr>
              <w:t>p&lt;0.001</w:t>
            </w:r>
          </w:p>
        </w:tc>
      </w:tr>
      <w:tr w:rsidR="004D226C" w:rsidRPr="00B92EDA" w14:paraId="598566BB" w14:textId="77777777" w:rsidTr="008F2CCC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49B99D" w14:textId="77777777" w:rsidR="004D226C" w:rsidRPr="00B92EDA" w:rsidRDefault="004D226C" w:rsidP="008F2CCC">
            <w:pPr>
              <w:pStyle w:val="NoSpacing"/>
              <w:rPr>
                <w:rFonts w:cs="Courier New"/>
                <w:sz w:val="20"/>
                <w:szCs w:val="20"/>
              </w:rPr>
            </w:pPr>
            <w:r w:rsidRPr="00B92EDA">
              <w:rPr>
                <w:rFonts w:cs="Courier New"/>
                <w:sz w:val="20"/>
                <w:szCs w:val="20"/>
              </w:rPr>
              <w:t xml:space="preserve">     No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6298CC" w14:textId="77777777" w:rsidR="004D226C" w:rsidRPr="00B92EDA" w:rsidRDefault="004D226C" w:rsidP="004D226C">
            <w:r w:rsidRPr="00B92EDA">
              <w:t>49,26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8C9F01" w14:textId="77777777" w:rsidR="004D226C" w:rsidRPr="00B92EDA" w:rsidRDefault="004D226C" w:rsidP="004D226C">
            <w:r w:rsidRPr="00B92EDA">
              <w:t>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BCBB7D" w14:textId="77777777" w:rsidR="004D226C" w:rsidRPr="00B92EDA" w:rsidRDefault="004D226C" w:rsidP="004D226C">
            <w:r w:rsidRPr="00B92EDA">
              <w:t>82,81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7160E2" w14:textId="77777777" w:rsidR="004D226C" w:rsidRPr="00B92EDA" w:rsidRDefault="004D226C" w:rsidP="004D226C">
            <w:r w:rsidRPr="00B92EDA">
              <w:t>9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9E99F7" w14:textId="77777777" w:rsidR="004D226C" w:rsidRPr="00B92EDA" w:rsidRDefault="004D226C" w:rsidP="008F2CCC">
            <w:pPr>
              <w:pStyle w:val="NoSpacing"/>
              <w:rPr>
                <w:rFonts w:cs="Courier New"/>
                <w:sz w:val="20"/>
                <w:szCs w:val="20"/>
              </w:rPr>
            </w:pPr>
          </w:p>
        </w:tc>
      </w:tr>
      <w:tr w:rsidR="004D226C" w:rsidRPr="00B92EDA" w14:paraId="3E31BEE7" w14:textId="77777777" w:rsidTr="008F2CCC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DC2F124" w14:textId="77777777" w:rsidR="004D226C" w:rsidRPr="00B92EDA" w:rsidRDefault="004D226C" w:rsidP="008F2CCC">
            <w:pPr>
              <w:pStyle w:val="NoSpacing"/>
              <w:rPr>
                <w:rFonts w:cs="Courier New"/>
                <w:sz w:val="20"/>
                <w:szCs w:val="20"/>
              </w:rPr>
            </w:pPr>
            <w:r w:rsidRPr="00B92EDA">
              <w:rPr>
                <w:rFonts w:cs="Courier New"/>
                <w:sz w:val="20"/>
                <w:szCs w:val="20"/>
              </w:rPr>
              <w:t xml:space="preserve">     Yes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AA9F0C8" w14:textId="77777777" w:rsidR="004D226C" w:rsidRPr="00B92EDA" w:rsidRDefault="004D226C" w:rsidP="004D226C">
            <w:r w:rsidRPr="00B92EDA">
              <w:t>8,305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487087E" w14:textId="77777777" w:rsidR="004D226C" w:rsidRPr="00B92EDA" w:rsidRDefault="004D226C" w:rsidP="004D226C">
            <w:r w:rsidRPr="00B92EDA"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B5D8977" w14:textId="77777777" w:rsidR="004D226C" w:rsidRPr="00B92EDA" w:rsidRDefault="004D226C" w:rsidP="004D226C">
            <w:r w:rsidRPr="00B92EDA">
              <w:t>8,796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E6F5CD7" w14:textId="77777777" w:rsidR="004D226C" w:rsidRPr="00B92EDA" w:rsidRDefault="004D226C" w:rsidP="004D226C">
            <w:r w:rsidRPr="00B92EDA">
              <w:t>10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149904D" w14:textId="77777777" w:rsidR="004D226C" w:rsidRPr="00B92EDA" w:rsidRDefault="004D226C" w:rsidP="008F2CCC">
            <w:pPr>
              <w:pStyle w:val="NoSpacing"/>
              <w:rPr>
                <w:rFonts w:cs="Courier New"/>
                <w:sz w:val="20"/>
                <w:szCs w:val="20"/>
              </w:rPr>
            </w:pPr>
            <w:r w:rsidRPr="00B92EDA">
              <w:rPr>
                <w:rFonts w:cs="Courier New"/>
                <w:sz w:val="20"/>
                <w:szCs w:val="20"/>
              </w:rPr>
              <w:t> </w:t>
            </w:r>
          </w:p>
        </w:tc>
      </w:tr>
      <w:tr w:rsidR="008F2CCC" w:rsidRPr="00B92EDA" w14:paraId="67911616" w14:textId="77777777" w:rsidTr="008F2CCC">
        <w:trPr>
          <w:trHeight w:val="300"/>
        </w:trPr>
        <w:tc>
          <w:tcPr>
            <w:tcW w:w="252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15757119" w14:textId="77777777" w:rsidR="008F2CCC" w:rsidRPr="00B92EDA" w:rsidRDefault="008F2CCC" w:rsidP="008F2CCC">
            <w:pPr>
              <w:pStyle w:val="NoSpacing"/>
              <w:rPr>
                <w:rFonts w:cs="Courier New"/>
                <w:sz w:val="20"/>
                <w:szCs w:val="20"/>
              </w:rPr>
            </w:pPr>
            <w:r w:rsidRPr="00B92EDA">
              <w:rPr>
                <w:rFonts w:cs="Courier New"/>
                <w:sz w:val="20"/>
                <w:szCs w:val="20"/>
              </w:rPr>
              <w:t>Has QMB/SLMB</w:t>
            </w:r>
            <w:r w:rsidRPr="00B92EDA">
              <w:rPr>
                <w:rFonts w:cs="Courier New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37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55808301" w14:textId="77777777" w:rsidR="008F2CCC" w:rsidRPr="00B92EDA" w:rsidRDefault="008F2CCC" w:rsidP="008F2CCC">
            <w:pPr>
              <w:pStyle w:val="NoSpacing"/>
              <w:rPr>
                <w:rFonts w:cs="Courier New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3E2E9CAC" w14:textId="77777777" w:rsidR="008F2CCC" w:rsidRPr="00B92EDA" w:rsidRDefault="008F2CCC" w:rsidP="008F2CCC">
            <w:pPr>
              <w:pStyle w:val="NoSpacing"/>
              <w:rPr>
                <w:rFonts w:cs="Courier New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1D3D4E20" w14:textId="77777777" w:rsidR="008F2CCC" w:rsidRPr="00B92EDA" w:rsidRDefault="008F2CCC" w:rsidP="008F2CCC">
            <w:pPr>
              <w:pStyle w:val="NoSpacing"/>
              <w:rPr>
                <w:rFonts w:cs="Courier New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53EADAB8" w14:textId="77777777" w:rsidR="008F2CCC" w:rsidRPr="00B92EDA" w:rsidRDefault="008F2CCC" w:rsidP="008F2CCC">
            <w:pPr>
              <w:pStyle w:val="NoSpacing"/>
              <w:rPr>
                <w:rFonts w:cs="Courier New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73D5AE6A" w14:textId="77777777" w:rsidR="008F2CCC" w:rsidRPr="00B92EDA" w:rsidRDefault="008F2CCC" w:rsidP="008F2CCC">
            <w:pPr>
              <w:pStyle w:val="NoSpacing"/>
              <w:rPr>
                <w:rFonts w:cs="Courier New"/>
                <w:sz w:val="20"/>
                <w:szCs w:val="20"/>
              </w:rPr>
            </w:pPr>
            <w:r w:rsidRPr="00B92EDA">
              <w:rPr>
                <w:rFonts w:cs="Courier New"/>
                <w:sz w:val="20"/>
                <w:szCs w:val="20"/>
              </w:rPr>
              <w:t>p&lt;0.001</w:t>
            </w:r>
          </w:p>
        </w:tc>
      </w:tr>
      <w:tr w:rsidR="0045221D" w:rsidRPr="00B92EDA" w14:paraId="5D52BA07" w14:textId="77777777" w:rsidTr="008F2CCC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093451" w14:textId="77777777" w:rsidR="0045221D" w:rsidRPr="00B92EDA" w:rsidRDefault="0045221D" w:rsidP="008F2CCC">
            <w:pPr>
              <w:pStyle w:val="NoSpacing"/>
              <w:rPr>
                <w:rFonts w:cs="Courier New"/>
                <w:sz w:val="20"/>
                <w:szCs w:val="20"/>
              </w:rPr>
            </w:pPr>
            <w:r w:rsidRPr="00B92EDA">
              <w:rPr>
                <w:rFonts w:cs="Courier New"/>
                <w:sz w:val="20"/>
                <w:szCs w:val="20"/>
              </w:rPr>
              <w:t xml:space="preserve">     No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28D79A" w14:textId="77777777" w:rsidR="0045221D" w:rsidRPr="00B92EDA" w:rsidRDefault="0045221D" w:rsidP="0045221D">
            <w:r w:rsidRPr="00B92EDA">
              <w:t xml:space="preserve"> 36,134 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E3F00F" w14:textId="77777777" w:rsidR="0045221D" w:rsidRPr="00B92EDA" w:rsidRDefault="0045221D" w:rsidP="0045221D">
            <w:r w:rsidRPr="00B92EDA">
              <w:t>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7D435F" w14:textId="77777777" w:rsidR="0045221D" w:rsidRPr="00B92EDA" w:rsidRDefault="0045221D" w:rsidP="0045221D">
            <w:r w:rsidRPr="00B92EDA">
              <w:t>51,13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8E57C5" w14:textId="77777777" w:rsidR="0045221D" w:rsidRPr="00B92EDA" w:rsidRDefault="0045221D" w:rsidP="0045221D">
            <w:r w:rsidRPr="00B92EDA">
              <w:t>5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CA0C9D" w14:textId="77777777" w:rsidR="0045221D" w:rsidRPr="00B92EDA" w:rsidRDefault="0045221D" w:rsidP="008F2CCC">
            <w:pPr>
              <w:pStyle w:val="NoSpacing"/>
              <w:rPr>
                <w:rFonts w:cs="Courier New"/>
                <w:sz w:val="20"/>
                <w:szCs w:val="20"/>
              </w:rPr>
            </w:pPr>
          </w:p>
        </w:tc>
      </w:tr>
      <w:tr w:rsidR="0045221D" w:rsidRPr="00B92EDA" w14:paraId="23F58A98" w14:textId="77777777" w:rsidTr="008F2CCC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9B773F6" w14:textId="77777777" w:rsidR="0045221D" w:rsidRPr="00B92EDA" w:rsidRDefault="0045221D" w:rsidP="008F2CCC">
            <w:pPr>
              <w:pStyle w:val="NoSpacing"/>
              <w:rPr>
                <w:rFonts w:cs="Courier New"/>
                <w:sz w:val="20"/>
                <w:szCs w:val="20"/>
              </w:rPr>
            </w:pPr>
            <w:r w:rsidRPr="00B92EDA">
              <w:rPr>
                <w:rFonts w:cs="Courier New"/>
                <w:sz w:val="20"/>
                <w:szCs w:val="20"/>
              </w:rPr>
              <w:t xml:space="preserve">     Yes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DE880E8" w14:textId="77777777" w:rsidR="0045221D" w:rsidRPr="00B92EDA" w:rsidRDefault="0045221D" w:rsidP="0045221D">
            <w:r w:rsidRPr="00B92EDA">
              <w:t xml:space="preserve"> 21,435 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BA60444" w14:textId="77777777" w:rsidR="0045221D" w:rsidRPr="00B92EDA" w:rsidRDefault="0045221D" w:rsidP="0045221D">
            <w:r w:rsidRPr="00B92EDA">
              <w:t>3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AFEA98D" w14:textId="77777777" w:rsidR="0045221D" w:rsidRPr="00B92EDA" w:rsidRDefault="0045221D" w:rsidP="0045221D">
            <w:r w:rsidRPr="00B92EDA">
              <w:t>40,477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6BB6203" w14:textId="77777777" w:rsidR="0045221D" w:rsidRPr="00B92EDA" w:rsidRDefault="0045221D" w:rsidP="0045221D">
            <w:r w:rsidRPr="00B92EDA">
              <w:t>44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DABD41F" w14:textId="77777777" w:rsidR="0045221D" w:rsidRPr="00B92EDA" w:rsidRDefault="0045221D" w:rsidP="008F2CCC">
            <w:pPr>
              <w:pStyle w:val="NoSpacing"/>
              <w:rPr>
                <w:rFonts w:cs="Courier New"/>
                <w:sz w:val="20"/>
                <w:szCs w:val="20"/>
              </w:rPr>
            </w:pPr>
            <w:r w:rsidRPr="00B92EDA">
              <w:rPr>
                <w:rFonts w:cs="Courier New"/>
                <w:sz w:val="20"/>
                <w:szCs w:val="20"/>
              </w:rPr>
              <w:t> </w:t>
            </w:r>
          </w:p>
        </w:tc>
      </w:tr>
      <w:tr w:rsidR="007A1D59" w:rsidRPr="00B92EDA" w14:paraId="19A880ED" w14:textId="77777777" w:rsidTr="008F2CCC">
        <w:trPr>
          <w:trHeight w:val="300"/>
        </w:trPr>
        <w:tc>
          <w:tcPr>
            <w:tcW w:w="252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1DD2C130" w14:textId="77777777" w:rsidR="007A1D59" w:rsidRPr="00B92EDA" w:rsidRDefault="007A1D59" w:rsidP="007A1D59">
            <w:pPr>
              <w:pStyle w:val="NoSpacing"/>
              <w:rPr>
                <w:rFonts w:cs="Courier New"/>
                <w:sz w:val="20"/>
                <w:szCs w:val="20"/>
              </w:rPr>
            </w:pPr>
            <w:r w:rsidRPr="00B92EDA">
              <w:rPr>
                <w:rFonts w:cs="Courier New"/>
                <w:sz w:val="20"/>
                <w:szCs w:val="20"/>
              </w:rPr>
              <w:t>Received Medicaid through Spenddown</w:t>
            </w:r>
          </w:p>
        </w:tc>
        <w:tc>
          <w:tcPr>
            <w:tcW w:w="1537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394A0B5B" w14:textId="77777777" w:rsidR="007A1D59" w:rsidRPr="00B92EDA" w:rsidRDefault="007A1D59" w:rsidP="007A1D59">
            <w:pPr>
              <w:pStyle w:val="NoSpacing"/>
              <w:rPr>
                <w:rFonts w:cs="Courier New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68A26F62" w14:textId="77777777" w:rsidR="007A1D59" w:rsidRPr="00B92EDA" w:rsidRDefault="007A1D59" w:rsidP="007A1D59">
            <w:pPr>
              <w:pStyle w:val="NoSpacing"/>
              <w:rPr>
                <w:rFonts w:cs="Courier New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3A97EDD3" w14:textId="77777777" w:rsidR="007A1D59" w:rsidRPr="00B92EDA" w:rsidRDefault="007A1D59" w:rsidP="007A1D59">
            <w:pPr>
              <w:pStyle w:val="NoSpacing"/>
              <w:rPr>
                <w:rFonts w:cs="Courier New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718B8EB7" w14:textId="77777777" w:rsidR="007A1D59" w:rsidRPr="00B92EDA" w:rsidRDefault="007A1D59" w:rsidP="007A1D59">
            <w:pPr>
              <w:pStyle w:val="NoSpacing"/>
              <w:rPr>
                <w:rFonts w:cs="Courier New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11EF053C" w14:textId="77777777" w:rsidR="007A1D59" w:rsidRPr="00B92EDA" w:rsidRDefault="007A1D59" w:rsidP="007A1D59">
            <w:pPr>
              <w:pStyle w:val="NoSpacing"/>
              <w:rPr>
                <w:rFonts w:cs="Courier New"/>
                <w:sz w:val="20"/>
                <w:szCs w:val="20"/>
              </w:rPr>
            </w:pPr>
            <w:r w:rsidRPr="00B92EDA">
              <w:rPr>
                <w:rFonts w:cs="Courier New"/>
                <w:sz w:val="20"/>
                <w:szCs w:val="20"/>
              </w:rPr>
              <w:t>p&lt;0.001</w:t>
            </w:r>
          </w:p>
        </w:tc>
      </w:tr>
      <w:tr w:rsidR="004D226C" w:rsidRPr="00B92EDA" w14:paraId="0D7D25E8" w14:textId="77777777" w:rsidTr="008F2CCC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66CB6D" w14:textId="77777777" w:rsidR="004D226C" w:rsidRPr="00B92EDA" w:rsidRDefault="004D226C" w:rsidP="007A1D59">
            <w:pPr>
              <w:pStyle w:val="NoSpacing"/>
              <w:rPr>
                <w:rFonts w:cs="Courier New"/>
                <w:sz w:val="20"/>
                <w:szCs w:val="20"/>
              </w:rPr>
            </w:pPr>
            <w:r w:rsidRPr="00B92EDA">
              <w:rPr>
                <w:rFonts w:cs="Courier New"/>
                <w:sz w:val="20"/>
                <w:szCs w:val="20"/>
              </w:rPr>
              <w:t xml:space="preserve">     No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9711CE" w14:textId="77777777" w:rsidR="004D226C" w:rsidRPr="00B92EDA" w:rsidRDefault="004D226C" w:rsidP="004D226C">
            <w:r w:rsidRPr="00B92EDA">
              <w:t>57,11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92D364" w14:textId="77777777" w:rsidR="004D226C" w:rsidRPr="00B92EDA" w:rsidRDefault="004D226C" w:rsidP="004D226C">
            <w:r w:rsidRPr="00B92EDA">
              <w:t>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C48F13" w14:textId="77777777" w:rsidR="004D226C" w:rsidRPr="00B92EDA" w:rsidRDefault="004D226C" w:rsidP="004D226C">
            <w:r w:rsidRPr="00B92EDA">
              <w:t>89,59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B1AD63" w14:textId="77777777" w:rsidR="004D226C" w:rsidRPr="00B92EDA" w:rsidRDefault="004D226C" w:rsidP="004D226C">
            <w:r w:rsidRPr="00B92EDA">
              <w:t>9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556E80" w14:textId="77777777" w:rsidR="004D226C" w:rsidRPr="00B92EDA" w:rsidRDefault="004D226C" w:rsidP="007A1D59">
            <w:pPr>
              <w:pStyle w:val="NoSpacing"/>
              <w:rPr>
                <w:rFonts w:cs="Courier New"/>
                <w:sz w:val="20"/>
                <w:szCs w:val="20"/>
              </w:rPr>
            </w:pPr>
          </w:p>
        </w:tc>
      </w:tr>
      <w:tr w:rsidR="004D226C" w:rsidRPr="00B92EDA" w14:paraId="72828B03" w14:textId="77777777" w:rsidTr="008F2CCC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1523DCFF" w14:textId="77777777" w:rsidR="004D226C" w:rsidRPr="00B92EDA" w:rsidRDefault="004D226C" w:rsidP="007A1D59">
            <w:pPr>
              <w:pStyle w:val="NoSpacing"/>
              <w:rPr>
                <w:rFonts w:cs="Courier New"/>
                <w:sz w:val="20"/>
                <w:szCs w:val="20"/>
              </w:rPr>
            </w:pPr>
            <w:r w:rsidRPr="00B92EDA">
              <w:rPr>
                <w:rFonts w:cs="Courier New"/>
                <w:sz w:val="20"/>
                <w:szCs w:val="20"/>
              </w:rPr>
              <w:t xml:space="preserve">     Yes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BE1E075" w14:textId="77777777" w:rsidR="004D226C" w:rsidRPr="00B92EDA" w:rsidRDefault="004D226C" w:rsidP="004D226C">
            <w:r w:rsidRPr="00B92EDA">
              <w:t>458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36C965C" w14:textId="77777777" w:rsidR="004D226C" w:rsidRPr="00B92EDA" w:rsidRDefault="004D226C" w:rsidP="004D226C">
            <w:r w:rsidRPr="00B92EDA"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7D1278E" w14:textId="77777777" w:rsidR="004D226C" w:rsidRPr="00B92EDA" w:rsidRDefault="004D226C" w:rsidP="004D226C">
            <w:r w:rsidRPr="00B92EDA">
              <w:t>2,018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DE74E25" w14:textId="77777777" w:rsidR="004D226C" w:rsidRPr="00B92EDA" w:rsidRDefault="004D226C" w:rsidP="004D226C">
            <w:r w:rsidRPr="00B92EDA"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DADE04B" w14:textId="77777777" w:rsidR="004D226C" w:rsidRPr="00B92EDA" w:rsidRDefault="004D226C" w:rsidP="007A1D59">
            <w:pPr>
              <w:pStyle w:val="NoSpacing"/>
              <w:rPr>
                <w:rFonts w:cs="Courier New"/>
                <w:sz w:val="20"/>
                <w:szCs w:val="20"/>
              </w:rPr>
            </w:pPr>
            <w:r w:rsidRPr="00B92EDA">
              <w:rPr>
                <w:rFonts w:cs="Courier New"/>
                <w:sz w:val="20"/>
                <w:szCs w:val="20"/>
              </w:rPr>
              <w:t> </w:t>
            </w:r>
          </w:p>
        </w:tc>
      </w:tr>
      <w:tr w:rsidR="007A1D59" w:rsidRPr="00B92EDA" w14:paraId="174BC9FB" w14:textId="77777777" w:rsidTr="008F2CCC">
        <w:trPr>
          <w:trHeight w:val="300"/>
        </w:trPr>
        <w:tc>
          <w:tcPr>
            <w:tcW w:w="252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151BF644" w14:textId="77777777" w:rsidR="007A1D59" w:rsidRPr="00B92EDA" w:rsidRDefault="004D226C" w:rsidP="004D226C">
            <w:pPr>
              <w:pStyle w:val="NoSpacing"/>
              <w:rPr>
                <w:rFonts w:cs="Courier New"/>
                <w:sz w:val="20"/>
                <w:szCs w:val="20"/>
              </w:rPr>
            </w:pPr>
            <w:r w:rsidRPr="00B92EDA">
              <w:rPr>
                <w:rFonts w:cs="Courier New"/>
                <w:sz w:val="20"/>
                <w:szCs w:val="20"/>
              </w:rPr>
              <w:t>Admitted to nursing facility</w:t>
            </w:r>
          </w:p>
        </w:tc>
        <w:tc>
          <w:tcPr>
            <w:tcW w:w="1537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6CC35210" w14:textId="77777777" w:rsidR="007A1D59" w:rsidRPr="00B92EDA" w:rsidRDefault="007A1D59" w:rsidP="007A1D59">
            <w:pPr>
              <w:pStyle w:val="NoSpacing"/>
              <w:rPr>
                <w:rFonts w:cs="Courier New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1C3014F8" w14:textId="77777777" w:rsidR="007A1D59" w:rsidRPr="00B92EDA" w:rsidRDefault="007A1D59" w:rsidP="007A1D59">
            <w:pPr>
              <w:pStyle w:val="NoSpacing"/>
              <w:rPr>
                <w:rFonts w:cs="Courier New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7BA129F5" w14:textId="77777777" w:rsidR="007A1D59" w:rsidRPr="00B92EDA" w:rsidRDefault="007A1D59" w:rsidP="007A1D59">
            <w:pPr>
              <w:pStyle w:val="NoSpacing"/>
              <w:rPr>
                <w:rFonts w:cs="Courier New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70D3A139" w14:textId="77777777" w:rsidR="007A1D59" w:rsidRPr="00B92EDA" w:rsidRDefault="007A1D59" w:rsidP="007A1D59">
            <w:pPr>
              <w:pStyle w:val="NoSpacing"/>
              <w:rPr>
                <w:rFonts w:cs="Courier New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1DD066A" w14:textId="77777777" w:rsidR="007A1D59" w:rsidRPr="00B92EDA" w:rsidRDefault="007A1D59" w:rsidP="007A1D59">
            <w:pPr>
              <w:pStyle w:val="NoSpacing"/>
              <w:rPr>
                <w:rFonts w:cs="Courier New"/>
                <w:sz w:val="20"/>
                <w:szCs w:val="20"/>
              </w:rPr>
            </w:pPr>
            <w:r w:rsidRPr="00B92EDA">
              <w:rPr>
                <w:rFonts w:cs="Courier New"/>
                <w:sz w:val="20"/>
                <w:szCs w:val="20"/>
              </w:rPr>
              <w:t>p&lt;0.001</w:t>
            </w:r>
          </w:p>
        </w:tc>
      </w:tr>
      <w:tr w:rsidR="004D226C" w:rsidRPr="00B92EDA" w14:paraId="462A4B34" w14:textId="77777777" w:rsidTr="008F2CCC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9061E0" w14:textId="77777777" w:rsidR="004D226C" w:rsidRPr="00B92EDA" w:rsidRDefault="004D226C" w:rsidP="007A1D59">
            <w:pPr>
              <w:pStyle w:val="NoSpacing"/>
              <w:rPr>
                <w:rFonts w:cs="Courier New"/>
                <w:sz w:val="20"/>
                <w:szCs w:val="20"/>
              </w:rPr>
            </w:pPr>
            <w:r w:rsidRPr="00B92EDA">
              <w:rPr>
                <w:rFonts w:cs="Courier New"/>
                <w:sz w:val="20"/>
                <w:szCs w:val="20"/>
              </w:rPr>
              <w:t xml:space="preserve">     No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07A7FE" w14:textId="77777777" w:rsidR="004D226C" w:rsidRPr="00B92EDA" w:rsidRDefault="004D226C" w:rsidP="004D226C">
            <w:r w:rsidRPr="00B92EDA">
              <w:t>53,07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C4780A" w14:textId="77777777" w:rsidR="004D226C" w:rsidRPr="00B92EDA" w:rsidRDefault="004D226C" w:rsidP="004D226C">
            <w:r w:rsidRPr="00B92EDA">
              <w:t>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3DFD64" w14:textId="77777777" w:rsidR="004D226C" w:rsidRPr="00B92EDA" w:rsidRDefault="004D226C" w:rsidP="004D226C">
            <w:r w:rsidRPr="00B92EDA">
              <w:t>76,14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2E8C11" w14:textId="77777777" w:rsidR="004D226C" w:rsidRPr="00B92EDA" w:rsidRDefault="004D226C" w:rsidP="004D226C">
            <w:r w:rsidRPr="00B92EDA">
              <w:t>8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C03E7F" w14:textId="77777777" w:rsidR="004D226C" w:rsidRPr="00B92EDA" w:rsidRDefault="004D226C" w:rsidP="007A1D59">
            <w:pPr>
              <w:pStyle w:val="NoSpacing"/>
              <w:rPr>
                <w:rFonts w:cs="Courier New"/>
                <w:sz w:val="20"/>
                <w:szCs w:val="20"/>
              </w:rPr>
            </w:pPr>
          </w:p>
        </w:tc>
      </w:tr>
      <w:tr w:rsidR="004D226C" w:rsidRPr="00B92EDA" w14:paraId="2103382F" w14:textId="77777777" w:rsidTr="008F2CCC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14:paraId="5F93E527" w14:textId="77777777" w:rsidR="004D226C" w:rsidRPr="00B92EDA" w:rsidRDefault="004D226C" w:rsidP="007A1D59">
            <w:pPr>
              <w:pStyle w:val="NoSpacing"/>
              <w:rPr>
                <w:rFonts w:cs="Courier New"/>
                <w:sz w:val="20"/>
                <w:szCs w:val="20"/>
              </w:rPr>
            </w:pPr>
            <w:r w:rsidRPr="00B92EDA">
              <w:rPr>
                <w:rFonts w:cs="Courier New"/>
                <w:sz w:val="20"/>
                <w:szCs w:val="20"/>
              </w:rPr>
              <w:t xml:space="preserve">     Yes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47CAEC26" w14:textId="77777777" w:rsidR="004D226C" w:rsidRPr="00B92EDA" w:rsidRDefault="004D226C" w:rsidP="004D226C">
            <w:r w:rsidRPr="00B92EDA">
              <w:t>4,495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4ED2459F" w14:textId="77777777" w:rsidR="004D226C" w:rsidRPr="00B92EDA" w:rsidRDefault="004D226C" w:rsidP="004D226C">
            <w:r w:rsidRPr="00B92EDA"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73C5BA1A" w14:textId="77777777" w:rsidR="004D226C" w:rsidRPr="00B92EDA" w:rsidRDefault="004D226C" w:rsidP="004D226C">
            <w:r w:rsidRPr="00B92EDA">
              <w:t>15,468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03817361" w14:textId="77777777" w:rsidR="004D226C" w:rsidRPr="00B92EDA" w:rsidRDefault="004D226C" w:rsidP="004D226C">
            <w:r w:rsidRPr="00B92EDA">
              <w:t>1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18341480" w14:textId="77777777" w:rsidR="004D226C" w:rsidRPr="00B92EDA" w:rsidRDefault="004D226C" w:rsidP="007A1D59">
            <w:pPr>
              <w:pStyle w:val="NoSpacing"/>
              <w:rPr>
                <w:rFonts w:cs="Courier New"/>
                <w:sz w:val="20"/>
                <w:szCs w:val="20"/>
              </w:rPr>
            </w:pPr>
            <w:r w:rsidRPr="00B92EDA">
              <w:rPr>
                <w:rFonts w:cs="Courier New"/>
                <w:sz w:val="20"/>
                <w:szCs w:val="20"/>
              </w:rPr>
              <w:t> </w:t>
            </w:r>
          </w:p>
        </w:tc>
      </w:tr>
      <w:tr w:rsidR="007A1D59" w:rsidRPr="00B92EDA" w14:paraId="4F1A548A" w14:textId="77777777" w:rsidTr="008F2CCC">
        <w:trPr>
          <w:trHeight w:val="640"/>
        </w:trPr>
        <w:tc>
          <w:tcPr>
            <w:tcW w:w="9411" w:type="dxa"/>
            <w:gridSpan w:val="6"/>
            <w:tcBorders>
              <w:top w:val="single" w:sz="18" w:space="0" w:color="auto"/>
              <w:left w:val="nil"/>
              <w:bottom w:val="nil"/>
              <w:right w:val="nil"/>
            </w:tcBorders>
            <w:noWrap/>
          </w:tcPr>
          <w:p w14:paraId="138F3A12" w14:textId="77777777" w:rsidR="007A1D59" w:rsidRPr="00B92EDA" w:rsidRDefault="007A1D59" w:rsidP="007A1D59">
            <w:pPr>
              <w:pStyle w:val="NoSpacing"/>
              <w:numPr>
                <w:ilvl w:val="0"/>
                <w:numId w:val="1"/>
              </w:numPr>
              <w:ind w:left="252" w:hanging="270"/>
              <w:rPr>
                <w:rFonts w:cs="Courier New"/>
                <w:sz w:val="16"/>
                <w:szCs w:val="20"/>
              </w:rPr>
            </w:pPr>
            <w:r w:rsidRPr="00B92EDA">
              <w:rPr>
                <w:rFonts w:cs="Courier New"/>
                <w:sz w:val="16"/>
                <w:szCs w:val="20"/>
              </w:rPr>
              <w:t>Home &amp; Community Based Services</w:t>
            </w:r>
          </w:p>
          <w:p w14:paraId="78B37397" w14:textId="77777777" w:rsidR="007A1D59" w:rsidRPr="00B92EDA" w:rsidRDefault="007A1D59" w:rsidP="007A1D59">
            <w:pPr>
              <w:pStyle w:val="NoSpacing"/>
              <w:numPr>
                <w:ilvl w:val="0"/>
                <w:numId w:val="1"/>
              </w:numPr>
              <w:ind w:left="252" w:hanging="270"/>
              <w:rPr>
                <w:rFonts w:cs="Courier New"/>
                <w:sz w:val="16"/>
                <w:szCs w:val="20"/>
              </w:rPr>
            </w:pPr>
            <w:r w:rsidRPr="00B92EDA">
              <w:rPr>
                <w:rFonts w:cs="Courier New"/>
                <w:sz w:val="16"/>
                <w:szCs w:val="20"/>
              </w:rPr>
              <w:t>QMB – Qualified Medicare Beneficiary; SLMB – Specified Low-Income Medicare Beneficiary</w:t>
            </w:r>
          </w:p>
          <w:p w14:paraId="17666AC2" w14:textId="77777777" w:rsidR="007A1D59" w:rsidRPr="00B92EDA" w:rsidRDefault="007A1D59" w:rsidP="007A1D59">
            <w:pPr>
              <w:pStyle w:val="NoSpacing"/>
              <w:numPr>
                <w:ilvl w:val="0"/>
                <w:numId w:val="1"/>
              </w:numPr>
              <w:ind w:left="252" w:hanging="270"/>
              <w:rPr>
                <w:rFonts w:cs="Courier New"/>
                <w:sz w:val="18"/>
                <w:szCs w:val="20"/>
              </w:rPr>
            </w:pPr>
            <w:r w:rsidRPr="00B92EDA">
              <w:rPr>
                <w:rFonts w:cs="Courier New"/>
                <w:sz w:val="16"/>
                <w:szCs w:val="20"/>
              </w:rPr>
              <w:t>SNAP – Supplemental Nutrition Assistance Program</w:t>
            </w:r>
          </w:p>
        </w:tc>
      </w:tr>
    </w:tbl>
    <w:p w14:paraId="402A1796" w14:textId="77777777" w:rsidR="008F2CCC" w:rsidRPr="00B92EDA" w:rsidRDefault="008F2CCC" w:rsidP="008F2CCC">
      <w:pPr>
        <w:pStyle w:val="ListParagraph"/>
        <w:spacing w:after="0" w:line="480" w:lineRule="auto"/>
        <w:ind w:left="0"/>
        <w:rPr>
          <w:rFonts w:asciiTheme="minorHAnsi" w:hAnsiTheme="minorHAnsi" w:cs="Courier New"/>
          <w:sz w:val="24"/>
          <w:szCs w:val="24"/>
        </w:rPr>
      </w:pPr>
    </w:p>
    <w:p w14:paraId="29D7AD16" w14:textId="77777777" w:rsidR="005E4C30" w:rsidRPr="00B92EDA" w:rsidRDefault="005E4C30"/>
    <w:sectPr w:rsidR="005E4C30" w:rsidRPr="00B92EDA" w:rsidSect="00B109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DF12D34"/>
    <w:multiLevelType w:val="hybridMultilevel"/>
    <w:tmpl w:val="9BEE8396"/>
    <w:lvl w:ilvl="0" w:tplc="74AEA84C">
      <w:start w:val="1"/>
      <w:numFmt w:val="decimal"/>
      <w:lvlText w:val="%1."/>
      <w:lvlJc w:val="left"/>
      <w:pPr>
        <w:ind w:left="720" w:hanging="360"/>
      </w:pPr>
      <w:rPr>
        <w:rFonts w:hint="default"/>
        <w:sz w:val="16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2CCC"/>
    <w:rsid w:val="00084717"/>
    <w:rsid w:val="002122D3"/>
    <w:rsid w:val="002A7A82"/>
    <w:rsid w:val="0045221D"/>
    <w:rsid w:val="004D226C"/>
    <w:rsid w:val="0055576D"/>
    <w:rsid w:val="005846A4"/>
    <w:rsid w:val="005E4C30"/>
    <w:rsid w:val="0061570B"/>
    <w:rsid w:val="00664A9B"/>
    <w:rsid w:val="007572D1"/>
    <w:rsid w:val="007A1D59"/>
    <w:rsid w:val="008F2CCC"/>
    <w:rsid w:val="00A0573C"/>
    <w:rsid w:val="00B10991"/>
    <w:rsid w:val="00B92EDA"/>
    <w:rsid w:val="00BC6338"/>
    <w:rsid w:val="00D16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C98EE4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8F2CCC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F2CCC"/>
    <w:pPr>
      <w:spacing w:after="200" w:line="276" w:lineRule="auto"/>
      <w:ind w:left="720"/>
      <w:contextualSpacing/>
    </w:pPr>
    <w:rPr>
      <w:rFonts w:ascii="Calibri" w:eastAsia="Calibri" w:hAnsi="Calibri" w:cs="Times New Roman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8F2C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2CC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2CCC"/>
    <w:rPr>
      <w:rFonts w:eastAsiaTheme="minorEastAsia"/>
      <w:sz w:val="20"/>
      <w:szCs w:val="20"/>
    </w:rPr>
  </w:style>
  <w:style w:type="paragraph" w:styleId="NoSpacing">
    <w:name w:val="No Spacing"/>
    <w:uiPriority w:val="1"/>
    <w:qFormat/>
    <w:rsid w:val="008F2CCC"/>
    <w:pPr>
      <w:spacing w:after="0" w:line="240" w:lineRule="auto"/>
    </w:pPr>
  </w:style>
  <w:style w:type="table" w:styleId="TableGrid">
    <w:name w:val="Table Grid"/>
    <w:basedOn w:val="TableNormal"/>
    <w:uiPriority w:val="39"/>
    <w:rsid w:val="008F2CC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F2CC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2CCC"/>
    <w:rPr>
      <w:rFonts w:ascii="Tahoma" w:eastAsiaTheme="minorEastAsi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2122D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8290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78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Johns Hopkins University</Company>
  <LinksUpToDate>false</LinksUpToDate>
  <CharactersWithSpaces>11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betley</dc:creator>
  <cp:lastModifiedBy>Microsoft Office User</cp:lastModifiedBy>
  <cp:revision>2</cp:revision>
  <dcterms:created xsi:type="dcterms:W3CDTF">2016-09-02T01:18:00Z</dcterms:created>
  <dcterms:modified xsi:type="dcterms:W3CDTF">2016-09-02T01:18:00Z</dcterms:modified>
</cp:coreProperties>
</file>